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B6F9F6" w14:textId="77777777" w:rsidR="007E782B" w:rsidRDefault="00E561CF" w:rsidP="00E561CF">
      <w:pPr>
        <w:jc w:val="center"/>
      </w:pPr>
      <w:r>
        <w:t>Supplementary Information</w:t>
      </w:r>
    </w:p>
    <w:p w14:paraId="117362CF" w14:textId="77777777" w:rsidR="00E561CF" w:rsidRDefault="00E561CF" w:rsidP="00E561CF"/>
    <w:p w14:paraId="12A24BC9" w14:textId="77777777" w:rsidR="00955BFB" w:rsidRDefault="00955BFB" w:rsidP="00E561CF"/>
    <w:p w14:paraId="7742146A" w14:textId="502F595D" w:rsidR="00955BFB" w:rsidRPr="00B5295A" w:rsidRDefault="00955BFB" w:rsidP="00E561CF">
      <w:r w:rsidRPr="00B5295A">
        <w:rPr>
          <w:b/>
        </w:rPr>
        <w:t>Supplementary Figure S1</w:t>
      </w:r>
      <w:r w:rsidR="00B5295A" w:rsidRPr="00B5295A">
        <w:rPr>
          <w:b/>
        </w:rPr>
        <w:t xml:space="preserve"> </w:t>
      </w:r>
      <w:r w:rsidR="00B5295A">
        <w:t>Principal Components Plot Showing Genetic Ancestry of Post-mortem RNA-sequencing data</w:t>
      </w:r>
    </w:p>
    <w:p w14:paraId="3D1621C4" w14:textId="77777777" w:rsidR="00E561CF" w:rsidRDefault="00E561CF" w:rsidP="00E561CF"/>
    <w:p w14:paraId="151A2E67" w14:textId="77777777" w:rsidR="00E561CF" w:rsidRDefault="00E561CF" w:rsidP="00E561CF">
      <w:r>
        <w:rPr>
          <w:noProof/>
        </w:rPr>
        <w:drawing>
          <wp:anchor distT="0" distB="0" distL="114300" distR="114300" simplePos="0" relativeHeight="251658240" behindDoc="0" locked="0" layoutInCell="1" allowOverlap="1" wp14:anchorId="3284B3FC" wp14:editId="27F9A2BD">
            <wp:simplePos x="0" y="0"/>
            <wp:positionH relativeFrom="column">
              <wp:posOffset>114300</wp:posOffset>
            </wp:positionH>
            <wp:positionV relativeFrom="paragraph">
              <wp:posOffset>106680</wp:posOffset>
            </wp:positionV>
            <wp:extent cx="4572000" cy="4572000"/>
            <wp:effectExtent l="0" t="0" r="0" b="0"/>
            <wp:wrapNone/>
            <wp:docPr id="1" name="Picture 1" descr="Macintosh HD:Users:shuggett:Desktop:Splice:Alcohol:Graphs:PC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huggett:Desktop:Splice:Alcohol:Graphs:PC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2872E2DC" w14:textId="77777777" w:rsidR="00E561CF" w:rsidRDefault="00E561CF" w:rsidP="00E561CF"/>
    <w:p w14:paraId="5A75E9A9" w14:textId="77777777" w:rsidR="00E561CF" w:rsidRDefault="00E561CF" w:rsidP="00E561CF"/>
    <w:p w14:paraId="7891ED21" w14:textId="77777777" w:rsidR="00E561CF" w:rsidRDefault="00E561CF" w:rsidP="00E561CF"/>
    <w:p w14:paraId="11430B0B" w14:textId="77777777" w:rsidR="00E561CF" w:rsidRDefault="00E561CF" w:rsidP="00E561CF"/>
    <w:p w14:paraId="540B68CE" w14:textId="77777777" w:rsidR="00E561CF" w:rsidRDefault="00E561CF" w:rsidP="00E561CF"/>
    <w:p w14:paraId="54C08F6F" w14:textId="77777777" w:rsidR="00E561CF" w:rsidRDefault="00E561CF" w:rsidP="00E561CF"/>
    <w:p w14:paraId="7A4B850A" w14:textId="77777777" w:rsidR="00E561CF" w:rsidRDefault="00E561CF" w:rsidP="00E561CF"/>
    <w:p w14:paraId="3E3BCA2B" w14:textId="77777777" w:rsidR="00E561CF" w:rsidRDefault="00E561CF" w:rsidP="00E561CF"/>
    <w:p w14:paraId="16C79F14" w14:textId="77777777" w:rsidR="00E561CF" w:rsidRDefault="00E561CF" w:rsidP="00E561CF"/>
    <w:p w14:paraId="032E7260" w14:textId="77777777" w:rsidR="00E561CF" w:rsidRDefault="00E561CF" w:rsidP="00E561CF"/>
    <w:p w14:paraId="27E67184" w14:textId="77777777" w:rsidR="00E561CF" w:rsidRDefault="00E561CF" w:rsidP="00E561CF"/>
    <w:p w14:paraId="4E9DA7FA" w14:textId="77777777" w:rsidR="00E561CF" w:rsidRDefault="00E561CF" w:rsidP="00E561CF"/>
    <w:p w14:paraId="1141F631" w14:textId="77777777" w:rsidR="00E561CF" w:rsidRDefault="00E561CF" w:rsidP="00E561CF"/>
    <w:p w14:paraId="2A8E7D82" w14:textId="77777777" w:rsidR="00E561CF" w:rsidRDefault="00E561CF" w:rsidP="00E561CF"/>
    <w:p w14:paraId="3771B78C" w14:textId="77777777" w:rsidR="00E561CF" w:rsidRDefault="00E561CF" w:rsidP="00E561CF"/>
    <w:p w14:paraId="209B4F1A" w14:textId="77777777" w:rsidR="00E561CF" w:rsidRDefault="00E561CF" w:rsidP="00E561CF"/>
    <w:p w14:paraId="013658BD" w14:textId="77777777" w:rsidR="00E561CF" w:rsidRDefault="00E561CF" w:rsidP="00E561CF"/>
    <w:p w14:paraId="1CF6F84B" w14:textId="77777777" w:rsidR="00E561CF" w:rsidRDefault="00E561CF" w:rsidP="00E561CF"/>
    <w:p w14:paraId="49A0207A" w14:textId="77777777" w:rsidR="00E561CF" w:rsidRDefault="00E561CF" w:rsidP="00E561CF"/>
    <w:p w14:paraId="1F0AB563" w14:textId="77777777" w:rsidR="00E561CF" w:rsidRDefault="00E561CF" w:rsidP="00E561CF"/>
    <w:p w14:paraId="78DD56A7" w14:textId="77777777" w:rsidR="00E561CF" w:rsidRDefault="00E561CF" w:rsidP="00E561CF"/>
    <w:p w14:paraId="5E522DA4" w14:textId="77777777" w:rsidR="00E561CF" w:rsidRDefault="00E561CF" w:rsidP="00E561CF"/>
    <w:p w14:paraId="11ADD8DA" w14:textId="77777777" w:rsidR="00E561CF" w:rsidRDefault="00E561CF" w:rsidP="00E561CF"/>
    <w:p w14:paraId="5564E8BA" w14:textId="77777777" w:rsidR="00E561CF" w:rsidRDefault="00E561CF" w:rsidP="00E561CF"/>
    <w:p w14:paraId="1B4116FE" w14:textId="77777777" w:rsidR="00E561CF" w:rsidRDefault="00E561CF" w:rsidP="00E561CF"/>
    <w:p w14:paraId="2B1BC592" w14:textId="77777777" w:rsidR="00E561CF" w:rsidRDefault="00E561CF" w:rsidP="00E561CF"/>
    <w:p w14:paraId="63774DD3" w14:textId="77777777" w:rsidR="00E561CF" w:rsidRDefault="00E561CF" w:rsidP="00E561CF"/>
    <w:p w14:paraId="72F1850B" w14:textId="2B8BF0FB" w:rsidR="00E561CF" w:rsidRDefault="00607B11" w:rsidP="00E561CF">
      <w:r>
        <w:t xml:space="preserve">Each dot represents an individual sample and is color-coded by ancestry. </w:t>
      </w:r>
      <w:r w:rsidR="00B5295A">
        <w:t>Note that our RNA-</w:t>
      </w:r>
      <w:proofErr w:type="spellStart"/>
      <w:r w:rsidR="00B5295A">
        <w:t>seq</w:t>
      </w:r>
      <w:proofErr w:type="spellEnd"/>
      <w:r w:rsidR="00B5295A">
        <w:t xml:space="preserve"> data are shown in green, whereas all other colors represent ancestries from</w:t>
      </w:r>
      <w:r>
        <w:t xml:space="preserve"> reference samples in</w:t>
      </w:r>
      <w:r w:rsidR="00B5295A">
        <w:t xml:space="preserve"> 1K Genomes</w:t>
      </w:r>
      <w:r>
        <w:t>. AFR = African; AMR = Ad mixed American; EAS = Eastern Asian; EUR = European; SAS = South Asian.</w:t>
      </w:r>
    </w:p>
    <w:p w14:paraId="44A28C2D" w14:textId="77777777" w:rsidR="00181B69" w:rsidRDefault="00181B69" w:rsidP="00E561CF"/>
    <w:p w14:paraId="2AE8765C" w14:textId="77777777" w:rsidR="00181B69" w:rsidRDefault="00181B69" w:rsidP="00E561CF"/>
    <w:p w14:paraId="3311835C" w14:textId="77777777" w:rsidR="00181B69" w:rsidRDefault="00181B69" w:rsidP="00E561CF"/>
    <w:p w14:paraId="41E93564" w14:textId="77777777" w:rsidR="00181B69" w:rsidRDefault="00181B69" w:rsidP="00E561CF"/>
    <w:p w14:paraId="176486A3" w14:textId="77777777" w:rsidR="005F5D1A" w:rsidRDefault="005F5D1A" w:rsidP="00E561CF"/>
    <w:p w14:paraId="2AB2166B" w14:textId="77777777" w:rsidR="00181B69" w:rsidRDefault="00181B69" w:rsidP="00E561CF"/>
    <w:p w14:paraId="0D12DF97" w14:textId="77777777" w:rsidR="00181B69" w:rsidRDefault="00181B69" w:rsidP="00E561CF"/>
    <w:p w14:paraId="281859BB" w14:textId="180078E8" w:rsidR="00181B69" w:rsidRDefault="00181B69" w:rsidP="00E561CF">
      <w:r w:rsidRPr="00181B69">
        <w:rPr>
          <w:b/>
        </w:rPr>
        <w:lastRenderedPageBreak/>
        <w:t>Supplementary Figure S2</w:t>
      </w:r>
      <w:r>
        <w:t xml:space="preserve"> Polygenic prediction of AUD and Differential Splicing with Clumping</w:t>
      </w:r>
    </w:p>
    <w:p w14:paraId="49372569" w14:textId="77777777" w:rsidR="00181B69" w:rsidRDefault="00181B69" w:rsidP="00E561CF"/>
    <w:p w14:paraId="55347B0B" w14:textId="77777777" w:rsidR="00181B69" w:rsidRDefault="00181B69" w:rsidP="00E561CF"/>
    <w:p w14:paraId="5961441D" w14:textId="6A35AEC4" w:rsidR="00181B69" w:rsidRDefault="00181B69" w:rsidP="00E561CF">
      <w:r>
        <w:rPr>
          <w:noProof/>
        </w:rPr>
        <w:drawing>
          <wp:anchor distT="0" distB="0" distL="114300" distR="114300" simplePos="0" relativeHeight="251678720" behindDoc="0" locked="0" layoutInCell="1" allowOverlap="1" wp14:anchorId="67DC596C" wp14:editId="287E7FFB">
            <wp:simplePos x="0" y="0"/>
            <wp:positionH relativeFrom="column">
              <wp:posOffset>-228600</wp:posOffset>
            </wp:positionH>
            <wp:positionV relativeFrom="paragraph">
              <wp:posOffset>35560</wp:posOffset>
            </wp:positionV>
            <wp:extent cx="5486400" cy="5486400"/>
            <wp:effectExtent l="0" t="0" r="0" b="0"/>
            <wp:wrapSquare wrapText="bothSides"/>
            <wp:docPr id="13" name="Picture 13" descr="Macintosh HD:Users:shuggett:Desktop:Splice:Alcohol:Publication:GRAPHS:SUPP_FIG_PRS_CLUM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huggett:Desktop:Splice:Alcohol:Publication:GRAPHS:SUPP_FIG_PRS_CLUMP.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37EF4B1" w14:textId="77777777" w:rsidR="00181B69" w:rsidRDefault="00181B69" w:rsidP="00E561CF"/>
    <w:p w14:paraId="72DC3D3B" w14:textId="58247B4E" w:rsidR="00E561CF" w:rsidRDefault="00C0532A" w:rsidP="00E561CF">
      <w:pPr>
        <w:rPr>
          <w:rFonts w:ascii="Times New Roman" w:hAnsi="Times New Roman" w:cs="Times New Roman"/>
        </w:rPr>
      </w:pPr>
      <w:r w:rsidRPr="001826CD">
        <w:rPr>
          <w:rFonts w:ascii="Times New Roman" w:hAnsi="Times New Roman" w:cs="Times New Roman"/>
          <w:b/>
        </w:rPr>
        <w:t>A)</w:t>
      </w:r>
      <w:r w:rsidRPr="001826CD">
        <w:rPr>
          <w:rFonts w:ascii="Times New Roman" w:hAnsi="Times New Roman" w:cs="Times New Roman"/>
        </w:rPr>
        <w:t xml:space="preserve"> Violin plot showing polygenic score distributions of problematic alcohol use between individuals with AUD and controls. Mean and standard error are shown. </w:t>
      </w:r>
      <w:r w:rsidRPr="001826CD">
        <w:rPr>
          <w:rFonts w:ascii="Times New Roman" w:hAnsi="Times New Roman" w:cs="Times New Roman"/>
          <w:b/>
        </w:rPr>
        <w:t>B)</w:t>
      </w:r>
      <w:r w:rsidRPr="001826CD">
        <w:rPr>
          <w:rFonts w:ascii="Times New Roman" w:hAnsi="Times New Roman" w:cs="Times New Roman"/>
        </w:rPr>
        <w:t xml:space="preserve"> </w:t>
      </w:r>
      <w:r>
        <w:rPr>
          <w:rFonts w:ascii="Times New Roman" w:hAnsi="Times New Roman" w:cs="Times New Roman"/>
        </w:rPr>
        <w:t xml:space="preserve">Heat matrix showing the </w:t>
      </w:r>
      <w:r w:rsidRPr="001826CD">
        <w:rPr>
          <w:rFonts w:ascii="Times New Roman" w:hAnsi="Times New Roman" w:cs="Times New Roman"/>
        </w:rPr>
        <w:t>amount of variance explained</w:t>
      </w:r>
      <w:r>
        <w:rPr>
          <w:rFonts w:ascii="Times New Roman" w:hAnsi="Times New Roman" w:cs="Times New Roman"/>
        </w:rPr>
        <w:t xml:space="preserve"> (</w:t>
      </w:r>
      <w:r w:rsidRPr="001826CD">
        <w:rPr>
          <w:rFonts w:ascii="Times New Roman" w:hAnsi="Times New Roman" w:cs="Times New Roman"/>
        </w:rPr>
        <w:t>R</w:t>
      </w:r>
      <w:r w:rsidRPr="001826CD">
        <w:rPr>
          <w:rFonts w:ascii="Times New Roman" w:hAnsi="Times New Roman" w:cs="Times New Roman"/>
          <w:vertAlign w:val="superscript"/>
        </w:rPr>
        <w:t>2</w:t>
      </w:r>
      <w:r>
        <w:rPr>
          <w:rFonts w:ascii="Times New Roman" w:hAnsi="Times New Roman" w:cs="Times New Roman"/>
        </w:rPr>
        <w:t>)</w:t>
      </w:r>
      <w:r w:rsidRPr="001826CD">
        <w:rPr>
          <w:rFonts w:ascii="Times New Roman" w:hAnsi="Times New Roman" w:cs="Times New Roman"/>
        </w:rPr>
        <w:t xml:space="preserve"> by polygenic prediction of differential splicin</w:t>
      </w:r>
      <w:r>
        <w:rPr>
          <w:rFonts w:ascii="Times New Roman" w:hAnsi="Times New Roman" w:cs="Times New Roman"/>
        </w:rPr>
        <w:t xml:space="preserve">g results for each brain region. </w:t>
      </w:r>
      <w:r w:rsidRPr="001826CD">
        <w:rPr>
          <w:rFonts w:ascii="Times New Roman" w:hAnsi="Times New Roman" w:cs="Times New Roman"/>
        </w:rPr>
        <w:t>Principal components (PC) analysis was used to distil differential splicing results into a single metric (1</w:t>
      </w:r>
      <w:r w:rsidRPr="001826CD">
        <w:rPr>
          <w:rFonts w:ascii="Times New Roman" w:hAnsi="Times New Roman" w:cs="Times New Roman"/>
          <w:vertAlign w:val="superscript"/>
        </w:rPr>
        <w:t>st</w:t>
      </w:r>
      <w:r w:rsidRPr="001826CD">
        <w:rPr>
          <w:rFonts w:ascii="Times New Roman" w:hAnsi="Times New Roman" w:cs="Times New Roman"/>
        </w:rPr>
        <w:t xml:space="preserve"> PC)</w:t>
      </w:r>
      <w:r>
        <w:rPr>
          <w:rFonts w:ascii="Times New Roman" w:hAnsi="Times New Roman" w:cs="Times New Roman"/>
        </w:rPr>
        <w:t>.</w:t>
      </w:r>
    </w:p>
    <w:p w14:paraId="3D96AAD5" w14:textId="77777777" w:rsidR="00C0532A" w:rsidRPr="00C0532A" w:rsidRDefault="00C0532A" w:rsidP="00E561CF">
      <w:pPr>
        <w:rPr>
          <w:rFonts w:ascii="Times New Roman" w:hAnsi="Times New Roman" w:cs="Times New Roman"/>
          <w:i/>
        </w:rPr>
      </w:pPr>
    </w:p>
    <w:p w14:paraId="5A9A8922" w14:textId="77777777" w:rsidR="00C0532A" w:rsidRDefault="00C0532A" w:rsidP="00470288">
      <w:pPr>
        <w:rPr>
          <w:b/>
        </w:rPr>
      </w:pPr>
    </w:p>
    <w:p w14:paraId="758BC713" w14:textId="77777777" w:rsidR="00C0532A" w:rsidRDefault="00C0532A" w:rsidP="00470288">
      <w:pPr>
        <w:rPr>
          <w:b/>
        </w:rPr>
      </w:pPr>
    </w:p>
    <w:p w14:paraId="0E61090F" w14:textId="77777777" w:rsidR="00C0532A" w:rsidRDefault="00C0532A" w:rsidP="00470288">
      <w:pPr>
        <w:rPr>
          <w:b/>
        </w:rPr>
      </w:pPr>
    </w:p>
    <w:p w14:paraId="0625EE95" w14:textId="336B630C" w:rsidR="00470288" w:rsidRDefault="00506173" w:rsidP="00470288">
      <w:r w:rsidRPr="00F8403E">
        <w:rPr>
          <w:b/>
        </w:rPr>
        <w:t>Supplementary Figure S3</w:t>
      </w:r>
      <w:r w:rsidR="00F8403E">
        <w:t xml:space="preserve"> Differentially Spliced Addiction Genes</w:t>
      </w:r>
      <w:r w:rsidR="00B5295A">
        <w:t xml:space="preserve"> in the CEA</w:t>
      </w:r>
    </w:p>
    <w:p w14:paraId="1178E9DA" w14:textId="77777777" w:rsidR="00955BFB" w:rsidRDefault="00955BFB" w:rsidP="00E561CF"/>
    <w:p w14:paraId="66B008FD" w14:textId="77777777" w:rsidR="00955BFB" w:rsidRDefault="00955BFB" w:rsidP="00E561CF">
      <w:r w:rsidRPr="00955BFB">
        <w:rPr>
          <w:noProof/>
        </w:rPr>
        <w:drawing>
          <wp:anchor distT="0" distB="0" distL="114300" distR="114300" simplePos="0" relativeHeight="251660288" behindDoc="0" locked="0" layoutInCell="1" allowOverlap="1" wp14:anchorId="2EE4FE7C" wp14:editId="22039C03">
            <wp:simplePos x="0" y="0"/>
            <wp:positionH relativeFrom="column">
              <wp:posOffset>114300</wp:posOffset>
            </wp:positionH>
            <wp:positionV relativeFrom="paragraph">
              <wp:posOffset>200025</wp:posOffset>
            </wp:positionV>
            <wp:extent cx="5486400" cy="1345565"/>
            <wp:effectExtent l="0" t="0" r="0" b="635"/>
            <wp:wrapSquare wrapText="bothSides"/>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a:stretch>
                      <a:fillRect/>
                    </a:stretch>
                  </pic:blipFill>
                  <pic:spPr>
                    <a:xfrm>
                      <a:off x="0" y="0"/>
                      <a:ext cx="5486400" cy="1345565"/>
                    </a:xfrm>
                    <a:prstGeom prst="rect">
                      <a:avLst/>
                    </a:prstGeom>
                  </pic:spPr>
                </pic:pic>
              </a:graphicData>
            </a:graphic>
          </wp:anchor>
        </w:drawing>
      </w:r>
    </w:p>
    <w:p w14:paraId="0A55C5FA" w14:textId="77777777" w:rsidR="00955BFB" w:rsidRDefault="00A47C77" w:rsidP="00E561CF">
      <w:r w:rsidRPr="00A47C77">
        <w:rPr>
          <w:noProof/>
        </w:rPr>
        <w:drawing>
          <wp:anchor distT="0" distB="0" distL="114300" distR="114300" simplePos="0" relativeHeight="251664384" behindDoc="0" locked="0" layoutInCell="1" allowOverlap="1" wp14:anchorId="7F84E512" wp14:editId="2854D668">
            <wp:simplePos x="0" y="0"/>
            <wp:positionH relativeFrom="column">
              <wp:posOffset>0</wp:posOffset>
            </wp:positionH>
            <wp:positionV relativeFrom="paragraph">
              <wp:posOffset>2878455</wp:posOffset>
            </wp:positionV>
            <wp:extent cx="5486400" cy="822960"/>
            <wp:effectExtent l="0" t="0" r="0" b="0"/>
            <wp:wrapSquare wrapText="bothSides"/>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8"/>
                    <a:stretch>
                      <a:fillRect/>
                    </a:stretch>
                  </pic:blipFill>
                  <pic:spPr>
                    <a:xfrm>
                      <a:off x="0" y="0"/>
                      <a:ext cx="5486400" cy="822960"/>
                    </a:xfrm>
                    <a:prstGeom prst="rect">
                      <a:avLst/>
                    </a:prstGeom>
                  </pic:spPr>
                </pic:pic>
              </a:graphicData>
            </a:graphic>
          </wp:anchor>
        </w:drawing>
      </w:r>
      <w:r w:rsidRPr="00A47C77">
        <w:rPr>
          <w:noProof/>
        </w:rPr>
        <w:drawing>
          <wp:anchor distT="0" distB="0" distL="114300" distR="114300" simplePos="0" relativeHeight="251662336" behindDoc="0" locked="0" layoutInCell="1" allowOverlap="1" wp14:anchorId="59B218CA" wp14:editId="206DE263">
            <wp:simplePos x="0" y="0"/>
            <wp:positionH relativeFrom="column">
              <wp:posOffset>0</wp:posOffset>
            </wp:positionH>
            <wp:positionV relativeFrom="paragraph">
              <wp:posOffset>1506855</wp:posOffset>
            </wp:positionV>
            <wp:extent cx="5486400" cy="1345565"/>
            <wp:effectExtent l="0" t="0" r="0" b="635"/>
            <wp:wrapSquare wrapText="bothSides"/>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9"/>
                    <a:stretch>
                      <a:fillRect/>
                    </a:stretch>
                  </pic:blipFill>
                  <pic:spPr>
                    <a:xfrm>
                      <a:off x="0" y="0"/>
                      <a:ext cx="5486400" cy="1345565"/>
                    </a:xfrm>
                    <a:prstGeom prst="rect">
                      <a:avLst/>
                    </a:prstGeom>
                  </pic:spPr>
                </pic:pic>
              </a:graphicData>
            </a:graphic>
          </wp:anchor>
        </w:drawing>
      </w:r>
    </w:p>
    <w:p w14:paraId="0AF883FD" w14:textId="77777777" w:rsidR="00B5295A" w:rsidRDefault="00B5295A" w:rsidP="00E561CF"/>
    <w:p w14:paraId="1798C929" w14:textId="467FE46F" w:rsidR="00E561CF" w:rsidRDefault="00B5295A" w:rsidP="00E561CF">
      <w:r w:rsidRPr="00A47C77">
        <w:rPr>
          <w:noProof/>
        </w:rPr>
        <w:drawing>
          <wp:anchor distT="0" distB="0" distL="114300" distR="114300" simplePos="0" relativeHeight="251681792" behindDoc="0" locked="0" layoutInCell="1" allowOverlap="1" wp14:anchorId="60C3FF57" wp14:editId="5A279940">
            <wp:simplePos x="0" y="0"/>
            <wp:positionH relativeFrom="column">
              <wp:posOffset>114300</wp:posOffset>
            </wp:positionH>
            <wp:positionV relativeFrom="paragraph">
              <wp:posOffset>-151765</wp:posOffset>
            </wp:positionV>
            <wp:extent cx="5486400" cy="1345565"/>
            <wp:effectExtent l="0" t="0" r="0" b="635"/>
            <wp:wrapSquare wrapText="bothSides"/>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0"/>
                    <a:stretch>
                      <a:fillRect/>
                    </a:stretch>
                  </pic:blipFill>
                  <pic:spPr>
                    <a:xfrm>
                      <a:off x="0" y="0"/>
                      <a:ext cx="5486400" cy="1345565"/>
                    </a:xfrm>
                    <a:prstGeom prst="rect">
                      <a:avLst/>
                    </a:prstGeom>
                  </pic:spPr>
                </pic:pic>
              </a:graphicData>
            </a:graphic>
          </wp:anchor>
        </w:drawing>
      </w:r>
      <w:r>
        <w:t>Di</w:t>
      </w:r>
      <w:r w:rsidR="00F8403E">
        <w:t>fferentially spliced clusters in the genes are labeled and emphasized in color. Red arcs show</w:t>
      </w:r>
      <w:r w:rsidR="00011B40">
        <w:t xml:space="preserve"> increased splicing in individuals with AUD (e.g., gene exons are more likely to be connected in AUD than controls).</w:t>
      </w:r>
      <w:r w:rsidR="00F8403E">
        <w:t xml:space="preserve"> </w:t>
      </w:r>
      <w:r w:rsidR="00011B40">
        <w:t>Cyan arcs represent decreased splicing in individuals with AUD (</w:t>
      </w:r>
      <w:r>
        <w:t>e.g., gene exons are more likely to be connected in controls than in individuals with AUD).</w:t>
      </w:r>
      <w:r w:rsidR="00011B40">
        <w:t xml:space="preserve"> </w:t>
      </w:r>
    </w:p>
    <w:p w14:paraId="5B69EC5B" w14:textId="77777777" w:rsidR="00E561CF" w:rsidRDefault="00E561CF" w:rsidP="00E561CF"/>
    <w:p w14:paraId="099D3D52" w14:textId="77777777" w:rsidR="00A47C77" w:rsidRDefault="00A47C77" w:rsidP="00E561CF"/>
    <w:p w14:paraId="3E01ACBD" w14:textId="77777777" w:rsidR="00A47C77" w:rsidRDefault="00A47C77" w:rsidP="00E561CF"/>
    <w:p w14:paraId="498F1B82" w14:textId="77777777" w:rsidR="006740CD" w:rsidRDefault="006740CD" w:rsidP="00E561CF"/>
    <w:p w14:paraId="121F1BFA" w14:textId="77777777" w:rsidR="006740CD" w:rsidRDefault="006740CD" w:rsidP="00E561CF"/>
    <w:p w14:paraId="614C9325" w14:textId="77777777" w:rsidR="00A47C77" w:rsidRDefault="00A47C77" w:rsidP="00E561CF"/>
    <w:p w14:paraId="77A38F84" w14:textId="31C9E063" w:rsidR="00B5295A" w:rsidRDefault="00506173" w:rsidP="00B5295A">
      <w:r w:rsidRPr="00B5295A">
        <w:rPr>
          <w:b/>
        </w:rPr>
        <w:t>Supplementary Figure S4</w:t>
      </w:r>
      <w:r w:rsidR="00B5295A">
        <w:t xml:space="preserve"> Differentially Spliced Addiction Genes in the BLA</w:t>
      </w:r>
    </w:p>
    <w:p w14:paraId="51B5CD07" w14:textId="1DEBBC4D" w:rsidR="00470288" w:rsidRDefault="00470288" w:rsidP="00470288"/>
    <w:p w14:paraId="46877689" w14:textId="77777777" w:rsidR="00686D7B" w:rsidRDefault="00686D7B" w:rsidP="00E561CF"/>
    <w:p w14:paraId="55DB3C50" w14:textId="77777777" w:rsidR="00686D7B" w:rsidRDefault="00686D7B" w:rsidP="00E561CF"/>
    <w:p w14:paraId="56A59B08" w14:textId="7CEF0D4F" w:rsidR="00E561CF" w:rsidRDefault="00B5295A" w:rsidP="00E561CF">
      <w:r w:rsidRPr="00686D7B">
        <w:rPr>
          <w:noProof/>
        </w:rPr>
        <w:drawing>
          <wp:anchor distT="0" distB="0" distL="114300" distR="114300" simplePos="0" relativeHeight="251668480" behindDoc="0" locked="0" layoutInCell="1" allowOverlap="1" wp14:anchorId="43DCA5ED" wp14:editId="437F1255">
            <wp:simplePos x="0" y="0"/>
            <wp:positionH relativeFrom="column">
              <wp:posOffset>-114300</wp:posOffset>
            </wp:positionH>
            <wp:positionV relativeFrom="paragraph">
              <wp:posOffset>948690</wp:posOffset>
            </wp:positionV>
            <wp:extent cx="5486400" cy="822960"/>
            <wp:effectExtent l="0" t="0" r="0" b="0"/>
            <wp:wrapSquare wrapText="bothSides"/>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1"/>
                    <a:stretch>
                      <a:fillRect/>
                    </a:stretch>
                  </pic:blipFill>
                  <pic:spPr>
                    <a:xfrm>
                      <a:off x="0" y="0"/>
                      <a:ext cx="5486400" cy="822960"/>
                    </a:xfrm>
                    <a:prstGeom prst="rect">
                      <a:avLst/>
                    </a:prstGeom>
                  </pic:spPr>
                </pic:pic>
              </a:graphicData>
            </a:graphic>
          </wp:anchor>
        </w:drawing>
      </w:r>
      <w:r w:rsidRPr="00686D7B">
        <w:rPr>
          <w:noProof/>
        </w:rPr>
        <w:drawing>
          <wp:anchor distT="0" distB="0" distL="114300" distR="114300" simplePos="0" relativeHeight="251670528" behindDoc="0" locked="0" layoutInCell="1" allowOverlap="1" wp14:anchorId="725D01D5" wp14:editId="495BF1C5">
            <wp:simplePos x="0" y="0"/>
            <wp:positionH relativeFrom="column">
              <wp:posOffset>0</wp:posOffset>
            </wp:positionH>
            <wp:positionV relativeFrom="paragraph">
              <wp:posOffset>34290</wp:posOffset>
            </wp:positionV>
            <wp:extent cx="5486400" cy="822960"/>
            <wp:effectExtent l="0" t="0" r="0" b="0"/>
            <wp:wrapSquare wrapText="bothSides"/>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5486400" cy="822960"/>
                    </a:xfrm>
                    <a:prstGeom prst="rect">
                      <a:avLst/>
                    </a:prstGeom>
                  </pic:spPr>
                </pic:pic>
              </a:graphicData>
            </a:graphic>
          </wp:anchor>
        </w:drawing>
      </w:r>
    </w:p>
    <w:p w14:paraId="34F21174" w14:textId="65592739" w:rsidR="00607B11" w:rsidRDefault="00686D7B" w:rsidP="00607B11">
      <w:r w:rsidRPr="00686D7B">
        <w:rPr>
          <w:noProof/>
        </w:rPr>
        <w:drawing>
          <wp:anchor distT="0" distB="0" distL="114300" distR="114300" simplePos="0" relativeHeight="251674624" behindDoc="0" locked="0" layoutInCell="1" allowOverlap="1" wp14:anchorId="55FD28B3" wp14:editId="6C0F4F63">
            <wp:simplePos x="0" y="0"/>
            <wp:positionH relativeFrom="column">
              <wp:posOffset>-114300</wp:posOffset>
            </wp:positionH>
            <wp:positionV relativeFrom="paragraph">
              <wp:posOffset>1398905</wp:posOffset>
            </wp:positionV>
            <wp:extent cx="5486400" cy="1345565"/>
            <wp:effectExtent l="0" t="0" r="0" b="635"/>
            <wp:wrapSquare wrapText="bothSides"/>
            <wp:docPr id="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3"/>
                    <a:stretch>
                      <a:fillRect/>
                    </a:stretch>
                  </pic:blipFill>
                  <pic:spPr>
                    <a:xfrm>
                      <a:off x="0" y="0"/>
                      <a:ext cx="5486400" cy="1345565"/>
                    </a:xfrm>
                    <a:prstGeom prst="rect">
                      <a:avLst/>
                    </a:prstGeom>
                  </pic:spPr>
                </pic:pic>
              </a:graphicData>
            </a:graphic>
          </wp:anchor>
        </w:drawing>
      </w:r>
      <w:r w:rsidRPr="00686D7B">
        <w:rPr>
          <w:noProof/>
        </w:rPr>
        <w:drawing>
          <wp:anchor distT="0" distB="0" distL="114300" distR="114300" simplePos="0" relativeHeight="251672576" behindDoc="0" locked="0" layoutInCell="1" allowOverlap="1" wp14:anchorId="22658C8B" wp14:editId="2CCD627A">
            <wp:simplePos x="0" y="0"/>
            <wp:positionH relativeFrom="column">
              <wp:posOffset>-114300</wp:posOffset>
            </wp:positionH>
            <wp:positionV relativeFrom="paragraph">
              <wp:posOffset>27305</wp:posOffset>
            </wp:positionV>
            <wp:extent cx="5486400" cy="1345565"/>
            <wp:effectExtent l="0" t="0" r="0" b="635"/>
            <wp:wrapSquare wrapText="bothSides"/>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4"/>
                    <a:stretch>
                      <a:fillRect/>
                    </a:stretch>
                  </pic:blipFill>
                  <pic:spPr>
                    <a:xfrm>
                      <a:off x="0" y="0"/>
                      <a:ext cx="5486400" cy="1345565"/>
                    </a:xfrm>
                    <a:prstGeom prst="rect">
                      <a:avLst/>
                    </a:prstGeom>
                  </pic:spPr>
                </pic:pic>
              </a:graphicData>
            </a:graphic>
          </wp:anchor>
        </w:drawing>
      </w:r>
      <w:r w:rsidR="00607B11">
        <w:t>Differentially spliced clusters in the genes are labeled and emphasized in color. Red arcs show increased splicing in individuals with AUD (e.g., gene exons are more likely to be connected in AUD than controls). Cyan arcs represent decreased splicing in individuals with AUD (e.g., gene exons are more likely to be connected in controls than in individuals with AUD).</w:t>
      </w:r>
    </w:p>
    <w:p w14:paraId="0AF35AE1" w14:textId="77777777" w:rsidR="00607B11" w:rsidRDefault="00607B11" w:rsidP="00E561CF"/>
    <w:p w14:paraId="4280E89E" w14:textId="77777777" w:rsidR="00E561CF" w:rsidRDefault="00E561CF" w:rsidP="00E561CF"/>
    <w:p w14:paraId="6668D78D" w14:textId="77777777" w:rsidR="00E561CF" w:rsidRDefault="00E561CF" w:rsidP="00E561CF"/>
    <w:p w14:paraId="2CBD0956" w14:textId="77777777" w:rsidR="009B6735" w:rsidRDefault="009B6735" w:rsidP="00E561CF"/>
    <w:p w14:paraId="6B1BE8FA" w14:textId="77777777" w:rsidR="009B6735" w:rsidRDefault="009B6735" w:rsidP="00E561CF"/>
    <w:p w14:paraId="7D1B8E3B" w14:textId="77777777" w:rsidR="00C0532A" w:rsidRDefault="00C0532A" w:rsidP="00E561CF"/>
    <w:p w14:paraId="252C71D5" w14:textId="77777777" w:rsidR="00C0532A" w:rsidRDefault="00C0532A" w:rsidP="00E561CF"/>
    <w:p w14:paraId="068DEBD7" w14:textId="77777777" w:rsidR="005F5D1A" w:rsidRDefault="005F5D1A" w:rsidP="00E561CF"/>
    <w:p w14:paraId="28C5BCA0" w14:textId="47CE1309" w:rsidR="009B6735" w:rsidRDefault="009B6735" w:rsidP="00E561CF"/>
    <w:p w14:paraId="44E21F11" w14:textId="77777777" w:rsidR="009B6735" w:rsidRDefault="009B6735" w:rsidP="00E561CF"/>
    <w:p w14:paraId="1FFCA3F9" w14:textId="056A5D05" w:rsidR="00607B11" w:rsidRDefault="00607B11" w:rsidP="00607B11">
      <w:r w:rsidRPr="00B5295A">
        <w:rPr>
          <w:b/>
        </w:rPr>
        <w:t>Supplementary Figure S</w:t>
      </w:r>
      <w:r>
        <w:rPr>
          <w:b/>
        </w:rPr>
        <w:t>5</w:t>
      </w:r>
      <w:r w:rsidR="00394DD8">
        <w:t xml:space="preserve"> Differentially Splicing of </w:t>
      </w:r>
      <w:r w:rsidR="00394DD8" w:rsidRPr="00C0532A">
        <w:rPr>
          <w:i/>
        </w:rPr>
        <w:t>GRIA2</w:t>
      </w:r>
      <w:r w:rsidR="00394DD8">
        <w:t xml:space="preserve"> in BLA Associated with AUD</w:t>
      </w:r>
    </w:p>
    <w:p w14:paraId="31CE99F5" w14:textId="77777777" w:rsidR="009B6735" w:rsidRDefault="009B6735" w:rsidP="00E561CF"/>
    <w:p w14:paraId="47BD0D85" w14:textId="5C7F4BA7" w:rsidR="00665494" w:rsidRDefault="00665494" w:rsidP="00E561CF">
      <w:r>
        <w:rPr>
          <w:noProof/>
        </w:rPr>
        <w:drawing>
          <wp:anchor distT="0" distB="0" distL="114300" distR="114300" simplePos="0" relativeHeight="251684864" behindDoc="0" locked="0" layoutInCell="1" allowOverlap="1" wp14:anchorId="5AA80652" wp14:editId="1A862069">
            <wp:simplePos x="0" y="0"/>
            <wp:positionH relativeFrom="column">
              <wp:posOffset>114300</wp:posOffset>
            </wp:positionH>
            <wp:positionV relativeFrom="paragraph">
              <wp:posOffset>135255</wp:posOffset>
            </wp:positionV>
            <wp:extent cx="5485765" cy="2733040"/>
            <wp:effectExtent l="0" t="0" r="635" b="10160"/>
            <wp:wrapSquare wrapText="bothSides"/>
            <wp:docPr id="15" name="Picture 15" descr="Macintosh HD:Users:shuggett:Desktop:Screen Shot 2021-01-28 at 12.04.23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huggett:Desktop:Screen Shot 2021-01-28 at 12.04.23 PM.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5765" cy="27330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C9210FE" w14:textId="77777777" w:rsidR="009B6735" w:rsidRDefault="009B6735" w:rsidP="00E561CF"/>
    <w:p w14:paraId="2AA2AFED" w14:textId="384033B0" w:rsidR="009B6735" w:rsidRDefault="00394DD8" w:rsidP="00E561CF">
      <w:r>
        <w:t xml:space="preserve">Exons are represented by black boxes and introns by black lines. </w:t>
      </w:r>
      <w:r w:rsidR="00C0532A">
        <w:t>Red arcs delineate splicing events</w:t>
      </w:r>
      <w:r>
        <w:t xml:space="preserve"> and the numbers within each arc represent how often the exons are spliced together in either a control (top) or an AUD brain (bottom). Note that individuals with AUD</w:t>
      </w:r>
      <w:r w:rsidR="00665494">
        <w:t xml:space="preserve"> are more likely to skip exon 14</w:t>
      </w:r>
      <w:r>
        <w:t xml:space="preserve"> in the BLA, which corresponds to a</w:t>
      </w:r>
      <w:r w:rsidR="00761D6C">
        <w:t xml:space="preserve">n annotated splice site that influences AMPA receptor opening. </w:t>
      </w:r>
    </w:p>
    <w:p w14:paraId="3E43CDCC" w14:textId="77777777" w:rsidR="009B6735" w:rsidRDefault="009B6735" w:rsidP="00E561CF"/>
    <w:p w14:paraId="4A3AD583" w14:textId="77777777" w:rsidR="009B6735" w:rsidRDefault="009B6735" w:rsidP="00E561CF"/>
    <w:p w14:paraId="4E1DEA97" w14:textId="77777777" w:rsidR="009B6735" w:rsidRDefault="009B6735" w:rsidP="00E561CF"/>
    <w:p w14:paraId="6CBD8130" w14:textId="77777777" w:rsidR="009B6735" w:rsidRDefault="009B6735" w:rsidP="00E561CF"/>
    <w:p w14:paraId="3D120294" w14:textId="77777777" w:rsidR="009B6735" w:rsidRDefault="009B6735" w:rsidP="00E561CF"/>
    <w:p w14:paraId="76F9B038" w14:textId="77777777" w:rsidR="009B6735" w:rsidRDefault="009B6735" w:rsidP="00E561CF"/>
    <w:p w14:paraId="63EA46FB" w14:textId="77777777" w:rsidR="009B6735" w:rsidRDefault="009B6735" w:rsidP="00E561CF"/>
    <w:p w14:paraId="2DB20817" w14:textId="77777777" w:rsidR="009B6735" w:rsidRDefault="009B6735" w:rsidP="00E561CF"/>
    <w:p w14:paraId="21ED2C54" w14:textId="77777777" w:rsidR="009B6735" w:rsidRDefault="009B6735" w:rsidP="00E561CF"/>
    <w:p w14:paraId="22CA616B" w14:textId="77777777" w:rsidR="009B6735" w:rsidRDefault="009B6735" w:rsidP="00E561CF"/>
    <w:p w14:paraId="4908039D" w14:textId="631B9DC1" w:rsidR="009B6735" w:rsidRDefault="009B6735" w:rsidP="00E561CF"/>
    <w:p w14:paraId="537F6B49" w14:textId="77777777" w:rsidR="009B6735" w:rsidRDefault="009B6735" w:rsidP="00E561CF"/>
    <w:p w14:paraId="5A43B3C6" w14:textId="7516CF05" w:rsidR="009B6735" w:rsidRDefault="009B6735" w:rsidP="00E561CF"/>
    <w:p w14:paraId="72548E1D" w14:textId="77777777" w:rsidR="009B6735" w:rsidRDefault="009B6735" w:rsidP="00E561CF"/>
    <w:p w14:paraId="5E358B83" w14:textId="77777777" w:rsidR="00C0532A" w:rsidRDefault="00C0532A" w:rsidP="00E561CF"/>
    <w:p w14:paraId="47360CF0" w14:textId="77777777" w:rsidR="00C0532A" w:rsidRDefault="00C0532A" w:rsidP="00E561CF"/>
    <w:p w14:paraId="7F9B1FB0" w14:textId="77777777" w:rsidR="00C0532A" w:rsidRDefault="00C0532A" w:rsidP="00E561CF"/>
    <w:p w14:paraId="72531092" w14:textId="77777777" w:rsidR="009B6735" w:rsidRDefault="009B6735" w:rsidP="00E561CF"/>
    <w:p w14:paraId="1FA7D7EA" w14:textId="77777777" w:rsidR="00761D6C" w:rsidRDefault="00761D6C" w:rsidP="00E561CF"/>
    <w:p w14:paraId="0512E45C" w14:textId="77777777" w:rsidR="00761D6C" w:rsidRDefault="00761D6C" w:rsidP="00E561CF"/>
    <w:p w14:paraId="34D6D096" w14:textId="4FAC6C6B" w:rsidR="00453BC9" w:rsidRDefault="00453BC9" w:rsidP="00E561CF"/>
    <w:p w14:paraId="300CEB3A" w14:textId="026BBBE5" w:rsidR="00453BC9" w:rsidRPr="00665494" w:rsidRDefault="00453BC9" w:rsidP="00453BC9">
      <w:r w:rsidRPr="00761D6C">
        <w:rPr>
          <w:b/>
        </w:rPr>
        <w:t>Supplementary Figur</w:t>
      </w:r>
      <w:r w:rsidR="00761D6C" w:rsidRPr="00761D6C">
        <w:rPr>
          <w:b/>
        </w:rPr>
        <w:t>e S6</w:t>
      </w:r>
      <w:r w:rsidR="00665494">
        <w:t xml:space="preserve"> Differentially Spliced Genes Across Human AUD and Chronic Alcohol Use in Monkeys</w:t>
      </w:r>
    </w:p>
    <w:p w14:paraId="7AA8D6A6" w14:textId="77777777" w:rsidR="00453BC9" w:rsidRDefault="00453BC9" w:rsidP="00E561CF"/>
    <w:p w14:paraId="3A3FA28E" w14:textId="3FD37B08" w:rsidR="00453BC9" w:rsidRDefault="00761D6C" w:rsidP="00E561CF">
      <w:r>
        <w:rPr>
          <w:noProof/>
        </w:rPr>
        <w:drawing>
          <wp:anchor distT="0" distB="0" distL="114300" distR="114300" simplePos="0" relativeHeight="251683840" behindDoc="0" locked="0" layoutInCell="1" allowOverlap="1" wp14:anchorId="2C8B5B13" wp14:editId="2F23BF0B">
            <wp:simplePos x="0" y="0"/>
            <wp:positionH relativeFrom="column">
              <wp:posOffset>114300</wp:posOffset>
            </wp:positionH>
            <wp:positionV relativeFrom="paragraph">
              <wp:posOffset>149860</wp:posOffset>
            </wp:positionV>
            <wp:extent cx="5029200" cy="5715000"/>
            <wp:effectExtent l="0" t="0" r="0" b="0"/>
            <wp:wrapSquare wrapText="bothSides"/>
            <wp:docPr id="11" name="Picture 11" descr="Macintosh HD:Users:shuggett:Desktop:Splice:Alcohol:Graphs:Splicing_CrossSpeci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huggett:Desktop:Splice:Alcohol:Graphs:Splicing_CrossSpecies.pd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29200" cy="5715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64BEBFE" w14:textId="77777777" w:rsidR="00453BC9" w:rsidRDefault="00453BC9" w:rsidP="00E561CF"/>
    <w:p w14:paraId="19A930EA" w14:textId="77777777" w:rsidR="00453BC9" w:rsidRDefault="00453BC9" w:rsidP="00E561CF"/>
    <w:p w14:paraId="0AC638FC" w14:textId="780DADDA" w:rsidR="00453BC9" w:rsidRDefault="00453BC9" w:rsidP="00E561CF"/>
    <w:p w14:paraId="7184C2F5" w14:textId="77777777" w:rsidR="00453BC9" w:rsidRDefault="00453BC9" w:rsidP="00E561CF"/>
    <w:p w14:paraId="0D381FAD" w14:textId="7CF5A075" w:rsidR="00453BC9" w:rsidRDefault="00453BC9" w:rsidP="00E561CF"/>
    <w:p w14:paraId="3D23EE43" w14:textId="342F4588" w:rsidR="00453BC9" w:rsidRDefault="00453BC9" w:rsidP="00E561CF"/>
    <w:p w14:paraId="267865F2" w14:textId="77777777" w:rsidR="00453BC9" w:rsidRDefault="00453BC9" w:rsidP="00E561CF"/>
    <w:p w14:paraId="73EBB413" w14:textId="77777777" w:rsidR="00453BC9" w:rsidRDefault="00453BC9" w:rsidP="00E561CF"/>
    <w:p w14:paraId="346841D4" w14:textId="77777777" w:rsidR="00453BC9" w:rsidRDefault="00453BC9" w:rsidP="00E561CF"/>
    <w:p w14:paraId="1EB21E7C" w14:textId="77777777" w:rsidR="00453BC9" w:rsidRDefault="00453BC9" w:rsidP="00E561CF"/>
    <w:p w14:paraId="324844ED" w14:textId="77777777" w:rsidR="00453BC9" w:rsidRDefault="00453BC9" w:rsidP="00E561CF"/>
    <w:p w14:paraId="198915B0" w14:textId="77777777" w:rsidR="00453BC9" w:rsidRDefault="00453BC9" w:rsidP="00E561CF"/>
    <w:p w14:paraId="3B11AF65" w14:textId="77777777" w:rsidR="00453BC9" w:rsidRDefault="00453BC9" w:rsidP="00E561CF"/>
    <w:p w14:paraId="308280D9" w14:textId="77777777" w:rsidR="00453BC9" w:rsidRDefault="00453BC9" w:rsidP="00E561CF"/>
    <w:p w14:paraId="1995BF6E" w14:textId="77777777" w:rsidR="00453BC9" w:rsidRDefault="00453BC9" w:rsidP="00E561CF"/>
    <w:p w14:paraId="20DD9416" w14:textId="77777777" w:rsidR="00453BC9" w:rsidRDefault="00453BC9" w:rsidP="00E561CF"/>
    <w:p w14:paraId="6F86E183" w14:textId="77777777" w:rsidR="00453BC9" w:rsidRDefault="00453BC9" w:rsidP="00E561CF"/>
    <w:p w14:paraId="24865068" w14:textId="77777777" w:rsidR="00453BC9" w:rsidRDefault="00453BC9" w:rsidP="00E561CF"/>
    <w:p w14:paraId="4FC77C53" w14:textId="77777777" w:rsidR="00453BC9" w:rsidRDefault="00453BC9" w:rsidP="00E561CF"/>
    <w:p w14:paraId="32F94E20" w14:textId="77777777" w:rsidR="00453BC9" w:rsidRDefault="00453BC9" w:rsidP="00E561CF"/>
    <w:p w14:paraId="2136F087" w14:textId="77777777" w:rsidR="00453BC9" w:rsidRDefault="00453BC9" w:rsidP="00E561CF"/>
    <w:p w14:paraId="53B628C8" w14:textId="77777777" w:rsidR="00453BC9" w:rsidRDefault="00453BC9" w:rsidP="00E561CF"/>
    <w:p w14:paraId="0E477446" w14:textId="77777777" w:rsidR="00453BC9" w:rsidRDefault="00453BC9" w:rsidP="00E561CF"/>
    <w:p w14:paraId="66445F52" w14:textId="77777777" w:rsidR="00453BC9" w:rsidRDefault="00453BC9" w:rsidP="00E561CF"/>
    <w:p w14:paraId="6809A7FA" w14:textId="77777777" w:rsidR="00453BC9" w:rsidRDefault="00453BC9" w:rsidP="00E561CF"/>
    <w:p w14:paraId="557DFDD5" w14:textId="77777777" w:rsidR="00453BC9" w:rsidRDefault="00453BC9" w:rsidP="00E561CF"/>
    <w:p w14:paraId="5D7FB050" w14:textId="77777777" w:rsidR="00453BC9" w:rsidRDefault="00453BC9" w:rsidP="00E561CF"/>
    <w:p w14:paraId="069BE866" w14:textId="77777777" w:rsidR="00453BC9" w:rsidRDefault="00453BC9" w:rsidP="00E561CF"/>
    <w:p w14:paraId="262F43C8" w14:textId="77777777" w:rsidR="00453BC9" w:rsidRDefault="00453BC9" w:rsidP="00E561CF"/>
    <w:p w14:paraId="7E48285E" w14:textId="77777777" w:rsidR="00453BC9" w:rsidRDefault="00453BC9" w:rsidP="00E561CF"/>
    <w:p w14:paraId="3141A0C0" w14:textId="77777777" w:rsidR="00453BC9" w:rsidRDefault="00453BC9" w:rsidP="00E561CF"/>
    <w:p w14:paraId="3DC0B04E" w14:textId="77777777" w:rsidR="00453BC9" w:rsidRDefault="00453BC9" w:rsidP="00E561CF"/>
    <w:p w14:paraId="24386FE9" w14:textId="77777777" w:rsidR="00453BC9" w:rsidRDefault="00453BC9" w:rsidP="00E561CF"/>
    <w:p w14:paraId="35FADAB3" w14:textId="4C169AD9" w:rsidR="00453BC9" w:rsidRDefault="007630A1" w:rsidP="00E561CF">
      <w:r>
        <w:t xml:space="preserve">Heatmatrix plot </w:t>
      </w:r>
      <w:r w:rsidR="00C0532A">
        <w:t xml:space="preserve">showing differentially spliced genes associated with human AUD and monkey alcohol consumption. Note differential splicing in monkeys used a nominal p-value </w:t>
      </w:r>
      <w:r>
        <w:t>cutoff</w:t>
      </w:r>
      <w:r w:rsidR="00C0532A">
        <w:t xml:space="preserve"> of p &lt; 0.05 due to low power. Also, note that</w:t>
      </w:r>
      <w:r w:rsidR="006740CD">
        <w:t xml:space="preserve"> no overlap was found in the PFC across species and that the monkey data did not contain</w:t>
      </w:r>
      <w:r>
        <w:t xml:space="preserve"> BLA data</w:t>
      </w:r>
      <w:bookmarkStart w:id="0" w:name="_GoBack"/>
      <w:bookmarkEnd w:id="0"/>
      <w:r>
        <w:t>.</w:t>
      </w:r>
    </w:p>
    <w:p w14:paraId="73A4E6F5" w14:textId="77777777" w:rsidR="00453BC9" w:rsidRDefault="00453BC9" w:rsidP="00E561CF"/>
    <w:p w14:paraId="183D2E5B" w14:textId="77777777" w:rsidR="00453BC9" w:rsidRDefault="00453BC9" w:rsidP="00E561CF"/>
    <w:p w14:paraId="730BA7C5" w14:textId="77777777" w:rsidR="00A520E4" w:rsidRDefault="00A520E4" w:rsidP="00E561CF"/>
    <w:p w14:paraId="213020A9" w14:textId="59F76EF6" w:rsidR="00A520E4" w:rsidRPr="00665494" w:rsidRDefault="00A520E4" w:rsidP="00E561CF">
      <w:r w:rsidRPr="00761D6C">
        <w:rPr>
          <w:b/>
        </w:rPr>
        <w:t>Supplementary Figure S</w:t>
      </w:r>
      <w:r w:rsidR="00761D6C" w:rsidRPr="00761D6C">
        <w:rPr>
          <w:b/>
        </w:rPr>
        <w:t>7</w:t>
      </w:r>
      <w:r w:rsidR="00665494">
        <w:rPr>
          <w:b/>
        </w:rPr>
        <w:t xml:space="preserve"> </w:t>
      </w:r>
      <w:r w:rsidR="00665494">
        <w:t>Splicing TWAS Associations across Substance Use Traits</w:t>
      </w:r>
    </w:p>
    <w:p w14:paraId="4E61C30B" w14:textId="2E15D0E0" w:rsidR="00A520E4" w:rsidRDefault="00223938" w:rsidP="00E561CF">
      <w:r>
        <w:rPr>
          <w:noProof/>
        </w:rPr>
        <w:drawing>
          <wp:anchor distT="0" distB="0" distL="114300" distR="114300" simplePos="0" relativeHeight="251677696" behindDoc="0" locked="0" layoutInCell="1" allowOverlap="1" wp14:anchorId="74361201" wp14:editId="15FADD8C">
            <wp:simplePos x="0" y="0"/>
            <wp:positionH relativeFrom="column">
              <wp:posOffset>228600</wp:posOffset>
            </wp:positionH>
            <wp:positionV relativeFrom="paragraph">
              <wp:posOffset>314325</wp:posOffset>
            </wp:positionV>
            <wp:extent cx="4965700" cy="5715000"/>
            <wp:effectExtent l="0" t="0" r="12700" b="0"/>
            <wp:wrapSquare wrapText="bothSides"/>
            <wp:docPr id="12" name="Picture 12" descr="Macintosh HD:Users:shuggett:Desktop:Splice:Alcohol:Publication:GRAPHS:TWAS_SPLICE_CORRELATION_MATRI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huggett:Desktop:Splice:Alcohol:Publication:GRAPHS:TWAS_SPLICE_CORRELATION_MATRIX.pd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965700" cy="5715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7FBBDA" w14:textId="6CECE7AF" w:rsidR="00A520E4" w:rsidRDefault="007630A1" w:rsidP="00E561CF">
      <w:r>
        <w:t>Heatmatrix plot showing</w:t>
      </w:r>
      <w:r w:rsidR="00223938">
        <w:t xml:space="preserve"> the results</w:t>
      </w:r>
      <w:r>
        <w:t xml:space="preserve"> of Correlations from the 1,397</w:t>
      </w:r>
      <w:r w:rsidR="00223938">
        <w:t xml:space="preserve"> significant Splicing TWAS associations (FDR &lt; 0.05) across all substance use traits. Note only the correlation between </w:t>
      </w:r>
      <w:r w:rsidR="009A5FF6">
        <w:t xml:space="preserve">cigarettes per day and opioid use disorder was non significant (p &gt; 0.05). </w:t>
      </w:r>
    </w:p>
    <w:p w14:paraId="7E568231" w14:textId="77777777" w:rsidR="00A520E4" w:rsidRDefault="00A520E4" w:rsidP="00E561CF"/>
    <w:p w14:paraId="19CB97A1" w14:textId="77777777" w:rsidR="00E561CF" w:rsidRDefault="00E561CF" w:rsidP="00E561CF"/>
    <w:sectPr w:rsidR="00E561CF" w:rsidSect="005C3E7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1CF"/>
    <w:rsid w:val="00011B40"/>
    <w:rsid w:val="000D5775"/>
    <w:rsid w:val="00181B69"/>
    <w:rsid w:val="00223938"/>
    <w:rsid w:val="00394DD8"/>
    <w:rsid w:val="003B34AB"/>
    <w:rsid w:val="00453BC9"/>
    <w:rsid w:val="00470288"/>
    <w:rsid w:val="00506173"/>
    <w:rsid w:val="00566165"/>
    <w:rsid w:val="005C3E79"/>
    <w:rsid w:val="005F5D1A"/>
    <w:rsid w:val="00607B11"/>
    <w:rsid w:val="00646C9C"/>
    <w:rsid w:val="00665494"/>
    <w:rsid w:val="006740CD"/>
    <w:rsid w:val="00686D7B"/>
    <w:rsid w:val="006B592C"/>
    <w:rsid w:val="00761D6C"/>
    <w:rsid w:val="007630A1"/>
    <w:rsid w:val="007E782B"/>
    <w:rsid w:val="00955BFB"/>
    <w:rsid w:val="009A5FF6"/>
    <w:rsid w:val="009B6735"/>
    <w:rsid w:val="00A47C77"/>
    <w:rsid w:val="00A520E4"/>
    <w:rsid w:val="00B5295A"/>
    <w:rsid w:val="00B63D5E"/>
    <w:rsid w:val="00C0532A"/>
    <w:rsid w:val="00D14705"/>
    <w:rsid w:val="00DA020F"/>
    <w:rsid w:val="00E561CF"/>
    <w:rsid w:val="00F840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DCF85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532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53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40533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emf"/><Relationship Id="rId17" Type="http://schemas.openxmlformats.org/officeDocument/2006/relationships/image" Target="media/image13.emf"/><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emf"/><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481</Words>
  <Characters>2743</Characters>
  <Application>Microsoft Macintosh Word</Application>
  <DocSecurity>0</DocSecurity>
  <Lines>22</Lines>
  <Paragraphs>6</Paragraphs>
  <ScaleCrop>false</ScaleCrop>
  <Company/>
  <LinksUpToDate>false</LinksUpToDate>
  <CharactersWithSpaces>3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Huggett</dc:creator>
  <cp:keywords/>
  <dc:description/>
  <cp:lastModifiedBy>Spencer Huggett</cp:lastModifiedBy>
  <cp:revision>7</cp:revision>
  <dcterms:created xsi:type="dcterms:W3CDTF">2020-12-10T23:28:00Z</dcterms:created>
  <dcterms:modified xsi:type="dcterms:W3CDTF">2021-02-27T00:30:00Z</dcterms:modified>
</cp:coreProperties>
</file>